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63EEC" w14:textId="6F162A57" w:rsidR="00D20518" w:rsidRPr="00435168" w:rsidRDefault="00627EE5" w:rsidP="00435168">
      <w:pPr>
        <w:jc w:val="both"/>
        <w:rPr>
          <w:bCs/>
          <w:sz w:val="26"/>
          <w:szCs w:val="26"/>
        </w:rPr>
      </w:pPr>
      <w:r>
        <w:rPr>
          <w:rStyle w:val="Nessuno"/>
          <w:b/>
          <w:bCs/>
          <w:sz w:val="26"/>
          <w:szCs w:val="26"/>
        </w:rPr>
        <w:t xml:space="preserve">Table </w:t>
      </w:r>
      <w:r w:rsidR="0081588F">
        <w:rPr>
          <w:rStyle w:val="Nessuno"/>
          <w:b/>
          <w:bCs/>
          <w:sz w:val="26"/>
          <w:szCs w:val="26"/>
        </w:rPr>
        <w:t>S</w:t>
      </w:r>
      <w:r w:rsidR="00AF5DB0">
        <w:rPr>
          <w:rStyle w:val="Nessuno"/>
          <w:b/>
          <w:bCs/>
          <w:sz w:val="26"/>
          <w:szCs w:val="26"/>
        </w:rPr>
        <w:t>2</w:t>
      </w:r>
      <w:r w:rsidR="009954A0">
        <w:rPr>
          <w:rStyle w:val="Nessuno"/>
          <w:b/>
          <w:bCs/>
          <w:sz w:val="26"/>
          <w:szCs w:val="26"/>
        </w:rPr>
        <w:t>.</w:t>
      </w:r>
      <w:r w:rsidR="00940B6E" w:rsidRPr="00D7427A">
        <w:rPr>
          <w:rStyle w:val="Nessuno"/>
          <w:b/>
          <w:bCs/>
          <w:sz w:val="26"/>
          <w:szCs w:val="26"/>
        </w:rPr>
        <w:t xml:space="preserve"> </w:t>
      </w:r>
      <w:r w:rsidR="00940B6E" w:rsidRPr="00940B6E">
        <w:rPr>
          <w:rStyle w:val="Nessuno"/>
          <w:bCs/>
          <w:sz w:val="26"/>
          <w:szCs w:val="26"/>
        </w:rPr>
        <w:t>Comparison of</w:t>
      </w:r>
      <w:r w:rsidR="00CE2C25">
        <w:rPr>
          <w:rStyle w:val="Nessuno"/>
          <w:bCs/>
          <w:sz w:val="26"/>
          <w:szCs w:val="26"/>
        </w:rPr>
        <w:t xml:space="preserve"> clinical</w:t>
      </w:r>
      <w:r w:rsidR="00940B6E" w:rsidRPr="00940B6E">
        <w:rPr>
          <w:rStyle w:val="Nessuno"/>
          <w:bCs/>
          <w:sz w:val="26"/>
          <w:szCs w:val="26"/>
        </w:rPr>
        <w:t xml:space="preserve"> parameters between </w:t>
      </w:r>
      <w:r w:rsidR="00BB497B" w:rsidRPr="00BB497B">
        <w:rPr>
          <w:rStyle w:val="Nessuno"/>
          <w:bCs/>
          <w:sz w:val="26"/>
          <w:szCs w:val="26"/>
        </w:rPr>
        <w:t>overt lymphoid neoplasm (lymphoma)</w:t>
      </w:r>
      <w:r w:rsidR="00435168">
        <w:rPr>
          <w:rStyle w:val="Nessuno"/>
          <w:bCs/>
          <w:sz w:val="26"/>
          <w:szCs w:val="26"/>
        </w:rPr>
        <w:t xml:space="preserve"> and non-</w:t>
      </w:r>
      <w:r w:rsidR="00BB497B" w:rsidRPr="00BB497B">
        <w:rPr>
          <w:rStyle w:val="Nessuno"/>
          <w:bCs/>
          <w:sz w:val="26"/>
          <w:szCs w:val="26"/>
        </w:rPr>
        <w:t>neoplastic/reactive</w:t>
      </w:r>
      <w:r w:rsidR="00435168">
        <w:rPr>
          <w:rStyle w:val="Nessuno"/>
          <w:bCs/>
          <w:sz w:val="26"/>
          <w:szCs w:val="26"/>
        </w:rPr>
        <w:t xml:space="preserve"> LPD </w:t>
      </w:r>
      <w:r w:rsidR="00435168" w:rsidRPr="00940B6E">
        <w:rPr>
          <w:rStyle w:val="Nessuno"/>
          <w:bCs/>
          <w:sz w:val="26"/>
          <w:szCs w:val="26"/>
        </w:rPr>
        <w:t>group</w:t>
      </w:r>
      <w:r w:rsidR="00435168">
        <w:rPr>
          <w:rStyle w:val="Nessuno"/>
          <w:bCs/>
          <w:sz w:val="26"/>
          <w:szCs w:val="26"/>
        </w:rPr>
        <w:t>s</w:t>
      </w:r>
      <w:r w:rsidR="00435168" w:rsidRPr="00940B6E">
        <w:rPr>
          <w:rStyle w:val="Nessuno"/>
          <w:bCs/>
          <w:sz w:val="26"/>
          <w:szCs w:val="26"/>
        </w:rPr>
        <w:t xml:space="preserve"> </w:t>
      </w:r>
    </w:p>
    <w:tbl>
      <w:tblPr>
        <w:tblpPr w:leftFromText="180" w:rightFromText="180" w:vertAnchor="text" w:horzAnchor="margin" w:tblpY="1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5528"/>
        <w:gridCol w:w="1407"/>
        <w:gridCol w:w="1701"/>
        <w:gridCol w:w="851"/>
      </w:tblGrid>
      <w:tr w:rsidR="00C96319" w:rsidRPr="00940B6E" w14:paraId="5CE18B2B" w14:textId="77777777" w:rsidTr="007A5A5A">
        <w:trPr>
          <w:trHeight w:val="697"/>
        </w:trPr>
        <w:tc>
          <w:tcPr>
            <w:tcW w:w="7093" w:type="dxa"/>
            <w:gridSpan w:val="2"/>
            <w:vAlign w:val="center"/>
          </w:tcPr>
          <w:p w14:paraId="5CE18B27" w14:textId="66605C75" w:rsidR="00C96319" w:rsidRPr="00940B6E" w:rsidRDefault="00C96319" w:rsidP="00D061CC">
            <w:pPr>
              <w:widowControl/>
              <w:autoSpaceDE/>
              <w:autoSpaceDN/>
              <w:ind w:left="-157" w:hanging="1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Variable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8" w14:textId="2DCD942F" w:rsidR="00C96319" w:rsidRPr="00940B6E" w:rsidRDefault="00C96319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Malignant LPD 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 w:rsidR="00EF59B8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9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9" w14:textId="79587BEA" w:rsidR="00C96319" w:rsidRPr="00940B6E" w:rsidRDefault="00C96319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Non-malignant LPD 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2</w:t>
            </w:r>
            <w:r w:rsidR="00EF59B8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9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A" w14:textId="767DB3EA" w:rsidR="00C96319" w:rsidRPr="00940B6E" w:rsidRDefault="00C96319" w:rsidP="00C9631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Test</w:t>
            </w:r>
          </w:p>
        </w:tc>
      </w:tr>
      <w:tr w:rsidR="00C96319" w:rsidRPr="00940B6E" w14:paraId="55D6ED75" w14:textId="77777777" w:rsidTr="00435168">
        <w:trPr>
          <w:trHeight w:val="44"/>
        </w:trPr>
        <w:tc>
          <w:tcPr>
            <w:tcW w:w="1565" w:type="dxa"/>
            <w:vMerge w:val="restart"/>
            <w:shd w:val="clear" w:color="auto" w:fill="F2F2F2"/>
            <w:vAlign w:val="center"/>
          </w:tcPr>
          <w:p w14:paraId="290034D3" w14:textId="77777777" w:rsidR="00C96319" w:rsidRDefault="00C96319" w:rsidP="00C96319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Quantitative variables</w:t>
            </w:r>
          </w:p>
          <w:p w14:paraId="77337B43" w14:textId="7530040E" w:rsidR="00C96319" w:rsidRPr="00940B6E" w:rsidRDefault="00C96319" w:rsidP="00C96319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(T test)</w:t>
            </w: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CAF35" w14:textId="3146C5AD" w:rsidR="00C96319" w:rsidRPr="00940B6E" w:rsidRDefault="00C96319" w:rsidP="00C96319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2D17" w14:textId="56513E62" w:rsidR="00C96319" w:rsidRPr="00663583" w:rsidRDefault="00C96319" w:rsidP="00C963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0A4F9" w14:textId="6AF90E3F" w:rsidR="00C96319" w:rsidRPr="00940B6E" w:rsidRDefault="00C96319" w:rsidP="00C963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Mean (SD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5A13A" w14:textId="0AB0AA35" w:rsidR="00C96319" w:rsidRPr="00C96319" w:rsidRDefault="00C96319" w:rsidP="00C96319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C96319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T test</w:t>
            </w:r>
          </w:p>
        </w:tc>
      </w:tr>
      <w:tr w:rsidR="00077376" w:rsidRPr="00940B6E" w14:paraId="17FCC93A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6BB98383" w14:textId="77777777" w:rsidR="00077376" w:rsidRPr="00940B6E" w:rsidRDefault="00077376" w:rsidP="00435168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73BB7" w14:textId="2A6AF2EB" w:rsidR="00077376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clinical onset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AB087" w14:textId="159E79CC" w:rsidR="00077376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4.35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4.40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2E4BD" w14:textId="0020B5B7" w:rsidR="00077376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2.06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3.29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8B7AF" w14:textId="77777777" w:rsidR="00155B1F" w:rsidRDefault="006465C5" w:rsidP="0043516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2C36E0" w:rsidRPr="002C36E0"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="0016601F" w:rsidRPr="002C36E0">
              <w:rPr>
                <w:rFonts w:ascii="Arial" w:hAnsi="Arial" w:cs="Arial"/>
                <w:i/>
                <w:sz w:val="18"/>
                <w:szCs w:val="18"/>
              </w:rPr>
              <w:t>0.012</w:t>
            </w:r>
          </w:p>
          <w:p w14:paraId="7611E57B" w14:textId="49A0DA5A" w:rsidR="00155B1F" w:rsidRDefault="006F687F" w:rsidP="0043516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**</w:t>
            </w:r>
            <w:r w:rsidR="00155B1F">
              <w:rPr>
                <w:rFonts w:ascii="Arial" w:hAnsi="Arial" w:cs="Arial"/>
                <w:i/>
                <w:sz w:val="18"/>
                <w:szCs w:val="18"/>
              </w:rPr>
              <w:t>1.</w:t>
            </w:r>
            <w:r w:rsidR="00597FEC">
              <w:rPr>
                <w:rFonts w:ascii="Arial" w:hAnsi="Arial" w:cs="Arial"/>
                <w:i/>
                <w:sz w:val="18"/>
                <w:szCs w:val="18"/>
              </w:rPr>
              <w:t>788</w:t>
            </w:r>
          </w:p>
          <w:p w14:paraId="0DDDFB42" w14:textId="18076787" w:rsidR="00597FEC" w:rsidRPr="002C36E0" w:rsidRDefault="006F687F" w:rsidP="00435168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***</w:t>
            </w:r>
            <w:r w:rsidR="00597FEC">
              <w:rPr>
                <w:rFonts w:ascii="Arial" w:hAnsi="Arial" w:cs="Arial"/>
                <w:i/>
                <w:sz w:val="18"/>
                <w:szCs w:val="18"/>
              </w:rPr>
              <w:t>0.596</w:t>
            </w:r>
          </w:p>
        </w:tc>
      </w:tr>
      <w:tr w:rsidR="009014E0" w:rsidRPr="00940B6E" w14:paraId="447C1420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2D3DD6C7" w14:textId="77777777" w:rsidR="009014E0" w:rsidRPr="00940B6E" w:rsidRDefault="009014E0" w:rsidP="00435168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56809" w14:textId="114B5FBF" w:rsidR="009014E0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signs leading to IEI diagnosi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4EFA5" w14:textId="07376C5D" w:rsidR="009014E0" w:rsidRPr="00663583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1.89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0.94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A66A1" w14:textId="04B09BF7" w:rsidR="009014E0" w:rsidRPr="00940B6E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6.81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6.21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01896" w14:textId="0A7724AF" w:rsidR="009014E0" w:rsidRPr="00940B6E" w:rsidRDefault="009014E0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16601F">
              <w:rPr>
                <w:rFonts w:ascii="Arial" w:hAnsi="Arial" w:cs="Arial"/>
                <w:iCs/>
                <w:sz w:val="18"/>
                <w:szCs w:val="18"/>
              </w:rPr>
              <w:t>0.281</w:t>
            </w:r>
          </w:p>
        </w:tc>
      </w:tr>
      <w:tr w:rsidR="00077376" w:rsidRPr="00940B6E" w14:paraId="70CF76FE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39046F4A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E3F13" w14:textId="5BFEB491" w:rsidR="00077376" w:rsidRPr="00940B6E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clinical IEI diagnosi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C0E6" w14:textId="0DA014A5" w:rsidR="00077376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3.05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1.74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32147" w14:textId="65FF4334" w:rsidR="00077376" w:rsidRDefault="0016601F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9.13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7.15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085F2" w14:textId="2CDCC84F" w:rsidR="00077376" w:rsidRPr="00940B6E" w:rsidRDefault="0016601F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0.212</w:t>
            </w:r>
          </w:p>
        </w:tc>
      </w:tr>
      <w:tr w:rsidR="009014E0" w:rsidRPr="00940B6E" w14:paraId="5CE18B36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1" w14:textId="7D2552AE" w:rsidR="009014E0" w:rsidRPr="00940B6E" w:rsidRDefault="009014E0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2" w14:textId="6F0F1426" w:rsidR="009014E0" w:rsidRPr="00940B6E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genetic IEI diagnosi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3" w14:textId="0BE416E8" w:rsidR="009014E0" w:rsidRPr="00663583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601F">
              <w:rPr>
                <w:rFonts w:ascii="Arial" w:hAnsi="Arial" w:cs="Arial"/>
                <w:sz w:val="18"/>
                <w:szCs w:val="18"/>
              </w:rPr>
              <w:t>14.00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1.88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4" w14:textId="67DFD361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601F">
              <w:rPr>
                <w:rFonts w:ascii="Arial" w:hAnsi="Arial" w:cs="Arial"/>
                <w:sz w:val="18"/>
                <w:szCs w:val="18"/>
              </w:rPr>
              <w:t>17.80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1.60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5" w14:textId="7375C39A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 w:rsidRPr="00940B6E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0.</w:t>
            </w:r>
            <w:r w:rsidR="00C96319">
              <w:rPr>
                <w:rFonts w:ascii="Arial" w:hAnsi="Arial" w:cs="Arial"/>
                <w:iCs/>
                <w:sz w:val="18"/>
                <w:szCs w:val="18"/>
              </w:rPr>
              <w:t>545</w:t>
            </w:r>
          </w:p>
        </w:tc>
      </w:tr>
      <w:tr w:rsidR="00077376" w:rsidRPr="00940B6E" w14:paraId="11C1298E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73413A15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E1FC8" w14:textId="75495A37" w:rsidR="00077376" w:rsidRPr="00940B6E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last follow-up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601B7" w14:textId="0CDD03D1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601F">
              <w:rPr>
                <w:rFonts w:ascii="Arial" w:hAnsi="Arial" w:cs="Arial"/>
                <w:sz w:val="18"/>
                <w:szCs w:val="18"/>
              </w:rPr>
              <w:t>22.58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3.94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C9CF4" w14:textId="6D9788CE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601F">
              <w:rPr>
                <w:rFonts w:ascii="Arial" w:hAnsi="Arial" w:cs="Arial"/>
                <w:sz w:val="18"/>
                <w:szCs w:val="18"/>
              </w:rPr>
              <w:t>25.23</w:t>
            </w:r>
            <w:r w:rsidR="00C96319">
              <w:rPr>
                <w:rFonts w:ascii="Arial" w:hAnsi="Arial" w:cs="Arial"/>
                <w:sz w:val="18"/>
                <w:szCs w:val="18"/>
              </w:rPr>
              <w:t xml:space="preserve"> (15.76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DFD73" w14:textId="0FCDA697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</w:tr>
      <w:tr w:rsidR="00BE33ED" w:rsidRPr="00940B6E" w14:paraId="5CE18B3C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7" w14:textId="77777777" w:rsidR="00BE33ED" w:rsidRPr="00940B6E" w:rsidRDefault="00BE33ED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8" w14:textId="7C53F4E4" w:rsidR="00BE33ED" w:rsidRPr="00940B6E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iagnostic delay from first sign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9" w14:textId="24E2DA00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8.69 (9.75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A" w14:textId="092B7047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7.08 (7.38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B" w14:textId="7BB58CEB" w:rsidR="00BE33ED" w:rsidRPr="00222DD5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</w:tr>
      <w:tr w:rsidR="00077376" w:rsidRPr="00940B6E" w14:paraId="2D25BCFC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64145E2D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DDF4D" w14:textId="1F39E7E5" w:rsidR="00077376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iagnostic delay from signs leading to diagnosi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C8FF3" w14:textId="0169BC94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1.16 (1.79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B243C" w14:textId="1A1417C5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2.33 (2.77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9EC29" w14:textId="6761C28B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</w:tr>
      <w:tr w:rsidR="00BE33ED" w:rsidRPr="00940B6E" w14:paraId="5CE18B42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D" w14:textId="77777777" w:rsidR="00BE33ED" w:rsidRPr="00940B6E" w:rsidRDefault="00BE33ED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E" w14:textId="174F3132" w:rsidR="00BE33ED" w:rsidRPr="00940B6E" w:rsidRDefault="00CE2C25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Time from clinical to genetic IEI diagnosis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F" w14:textId="7C0DE45C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5.33 (7.61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0" w14:textId="098391FF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2.50 (4.35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1" w14:textId="53E3BCB4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.</w:t>
            </w:r>
            <w:r w:rsidR="00C9631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</w:tr>
      <w:tr w:rsidR="00077376" w:rsidRPr="00940B6E" w14:paraId="7DE4F461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7C55893C" w14:textId="77777777" w:rsidR="00077376" w:rsidRPr="00940B6E" w:rsidRDefault="00077376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C685" w14:textId="44D682D8" w:rsidR="00077376" w:rsidRPr="00940B6E" w:rsidRDefault="00CE2C25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Age at serological evaluation</w:t>
            </w:r>
            <w:r w:rsidR="0016601F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years)</w:t>
            </w:r>
            <w:r w:rsidR="00C96319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2D9AC" w14:textId="11E35558" w:rsidR="00077376" w:rsidRDefault="0070300A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15.17 (13.20)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570FA" w14:textId="095174A7" w:rsidR="00077376" w:rsidRDefault="0070300A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96319">
              <w:rPr>
                <w:rFonts w:ascii="Arial" w:hAnsi="Arial" w:cs="Arial"/>
                <w:sz w:val="18"/>
                <w:szCs w:val="18"/>
              </w:rPr>
              <w:t>21.80 (15.36)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C0A53" w14:textId="2D09DE97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.</w:t>
            </w:r>
            <w:r w:rsidR="00C96319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</w:tr>
      <w:tr w:rsidR="00C96319" w:rsidRPr="00940B6E" w14:paraId="7B2657AF" w14:textId="77777777" w:rsidTr="00435168">
        <w:trPr>
          <w:trHeight w:val="22"/>
        </w:trPr>
        <w:tc>
          <w:tcPr>
            <w:tcW w:w="1565" w:type="dxa"/>
            <w:vAlign w:val="center"/>
          </w:tcPr>
          <w:p w14:paraId="38E5D7AD" w14:textId="77777777" w:rsidR="00C96319" w:rsidRDefault="00C96319" w:rsidP="00CE2C25">
            <w:pPr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FE295" w14:textId="77777777" w:rsidR="00C96319" w:rsidRDefault="00C96319" w:rsidP="00CE2C2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46D0E" w14:textId="5BA305E5" w:rsidR="00C96319" w:rsidRPr="00C96319" w:rsidRDefault="00C96319" w:rsidP="00C963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6319">
              <w:rPr>
                <w:rFonts w:ascii="Arial" w:hAnsi="Arial" w:cs="Arial"/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8A6C1" w14:textId="091F3895" w:rsidR="00C96319" w:rsidRDefault="00C96319" w:rsidP="00C963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6319">
              <w:rPr>
                <w:rFonts w:ascii="Arial" w:hAnsi="Arial" w:cs="Arial"/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1E68C" w14:textId="04AA1C85" w:rsidR="00C96319" w:rsidRPr="00C96319" w:rsidRDefault="00C96319" w:rsidP="00C96319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C96319">
              <w:rPr>
                <w:rFonts w:ascii="Arial" w:hAnsi="Arial" w:cs="Arial"/>
                <w:b/>
                <w:bCs/>
                <w:i/>
                <w:sz w:val="18"/>
                <w:szCs w:val="18"/>
                <w:lang w:val="en-GB" w:eastAsia="en-GB"/>
              </w:rPr>
              <w:t>Chi-squared / Fisher</w:t>
            </w:r>
          </w:p>
        </w:tc>
      </w:tr>
      <w:tr w:rsidR="002C36E0" w:rsidRPr="00940B6E" w14:paraId="5CE18B61" w14:textId="77777777" w:rsidTr="00435168">
        <w:trPr>
          <w:trHeight w:val="22"/>
        </w:trPr>
        <w:tc>
          <w:tcPr>
            <w:tcW w:w="1565" w:type="dxa"/>
            <w:vMerge w:val="restart"/>
            <w:vAlign w:val="center"/>
          </w:tcPr>
          <w:p w14:paraId="5BC4CA38" w14:textId="77777777" w:rsidR="002C36E0" w:rsidRDefault="002C36E0" w:rsidP="00CE2C25">
            <w:pPr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Qualitative variables</w:t>
            </w:r>
          </w:p>
          <w:p w14:paraId="5CE18B5C" w14:textId="11845066" w:rsidR="002C36E0" w:rsidRPr="00F1328B" w:rsidRDefault="002C36E0" w:rsidP="00CE2C25">
            <w:pPr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(Chi-squared / Fisher)</w:t>
            </w: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D" w14:textId="376697AA" w:rsidR="002C36E0" w:rsidRPr="00940B6E" w:rsidRDefault="002C36E0" w:rsidP="00CE2C25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Sex (female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E" w14:textId="00D8BF84" w:rsidR="002C36E0" w:rsidRPr="00940B6E" w:rsidRDefault="002C36E0" w:rsidP="00CE2C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F" w14:textId="7596F393" w:rsidR="002C36E0" w:rsidRPr="00940B6E" w:rsidRDefault="002C36E0" w:rsidP="00CE2C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0" w14:textId="4838B086" w:rsidR="002C36E0" w:rsidRPr="006465C5" w:rsidRDefault="002C36E0" w:rsidP="00CE2C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0.970</w:t>
            </w:r>
          </w:p>
        </w:tc>
      </w:tr>
      <w:tr w:rsidR="002C36E0" w:rsidRPr="00940B6E" w14:paraId="548F1B35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1875B8D5" w14:textId="77777777" w:rsidR="002C36E0" w:rsidRDefault="002C36E0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08A55" w14:textId="299EAEF6" w:rsidR="002C36E0" w:rsidRPr="00940B6E" w:rsidRDefault="002C36E0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Autoimmunity as first clinical sign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7DF9C" w14:textId="3ACC5DDA" w:rsidR="002C36E0" w:rsidRDefault="002C36E0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A198D" w14:textId="29EC6705" w:rsidR="002C36E0" w:rsidRDefault="002C36E0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2DA58" w14:textId="5563B214" w:rsidR="002C36E0" w:rsidRPr="00B01998" w:rsidRDefault="002C36E0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</w:tr>
      <w:tr w:rsidR="002C36E0" w:rsidRPr="00940B6E" w14:paraId="5CE18B67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62" w14:textId="77777777" w:rsidR="002C36E0" w:rsidRPr="00940B6E" w:rsidRDefault="002C36E0" w:rsidP="00C96319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3" w14:textId="5C60DC08" w:rsidR="002C36E0" w:rsidRPr="00940B6E" w:rsidRDefault="002C36E0" w:rsidP="00C96319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PDs as first clinical sign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4" w14:textId="3FAB103F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5" w14:textId="51F719C1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6" w14:textId="77A5BB4C" w:rsidR="002C36E0" w:rsidRPr="005D0194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 w:rsidRPr="0038117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6465C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7</w:t>
            </w:r>
          </w:p>
        </w:tc>
      </w:tr>
      <w:tr w:rsidR="002C36E0" w:rsidRPr="00940B6E" w14:paraId="242A7E7D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0B6C13B8" w14:textId="77777777" w:rsidR="002C36E0" w:rsidRPr="00940B6E" w:rsidRDefault="002C36E0" w:rsidP="00C96319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D4200" w14:textId="09C8123B" w:rsidR="002C36E0" w:rsidRPr="00940B6E" w:rsidRDefault="002C36E0" w:rsidP="00C96319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nfections as first clinical sign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9D0C4" w14:textId="1EA2F6D4" w:rsidR="002C36E0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AD615" w14:textId="7E829098" w:rsidR="002C36E0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3A62A" w14:textId="59CE8252" w:rsidR="002C36E0" w:rsidRDefault="002C36E0" w:rsidP="00C9631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</w:tr>
      <w:tr w:rsidR="002C36E0" w:rsidRPr="00940B6E" w14:paraId="5CE18B6D" w14:textId="77777777" w:rsidTr="00CE2C25">
        <w:trPr>
          <w:trHeight w:val="22"/>
        </w:trPr>
        <w:tc>
          <w:tcPr>
            <w:tcW w:w="1565" w:type="dxa"/>
            <w:vMerge/>
            <w:vAlign w:val="center"/>
          </w:tcPr>
          <w:p w14:paraId="5CE18B68" w14:textId="77777777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9" w14:textId="0545858D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Autoimmunity as signs leading to IEI diagnosi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A" w14:textId="6DC46FA3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B" w14:textId="0931BBBB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C" w14:textId="310DB829" w:rsidR="002C36E0" w:rsidRPr="0053332D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158</w:t>
            </w:r>
          </w:p>
        </w:tc>
      </w:tr>
      <w:tr w:rsidR="002C36E0" w:rsidRPr="00940B6E" w14:paraId="714C2F68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7DCBAD50" w14:textId="77777777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4C183" w14:textId="219B48DC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PDs as signs leading to IEI diagnosi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8459" w14:textId="7692CBAB" w:rsidR="002C36E0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2284B" w14:textId="22D39B63" w:rsidR="002C36E0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="002E687F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968B" w14:textId="3C5AECCD" w:rsidR="002C36E0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232</w:t>
            </w:r>
          </w:p>
        </w:tc>
      </w:tr>
      <w:tr w:rsidR="002C36E0" w:rsidRPr="00940B6E" w14:paraId="5CE18B73" w14:textId="77777777" w:rsidTr="00CE2C25">
        <w:trPr>
          <w:trHeight w:val="64"/>
        </w:trPr>
        <w:tc>
          <w:tcPr>
            <w:tcW w:w="1565" w:type="dxa"/>
            <w:vMerge/>
            <w:vAlign w:val="center"/>
          </w:tcPr>
          <w:p w14:paraId="5CE18B6E" w14:textId="77777777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F" w14:textId="5D46D86B" w:rsidR="002C36E0" w:rsidRPr="00940B6E" w:rsidRDefault="002C36E0" w:rsidP="00C96319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nfections as signs leading to IEI diagnosi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0" w14:textId="41E2AEE5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1" w14:textId="62008D37" w:rsidR="002C36E0" w:rsidRPr="00940B6E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2" w14:textId="57776496" w:rsidR="002C36E0" w:rsidRPr="00F83132" w:rsidRDefault="002C36E0" w:rsidP="00C963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850</w:t>
            </w:r>
          </w:p>
        </w:tc>
      </w:tr>
      <w:tr w:rsidR="002C36E0" w:rsidRPr="00940B6E" w14:paraId="638C1400" w14:textId="77777777" w:rsidTr="00435168">
        <w:trPr>
          <w:trHeight w:val="64"/>
        </w:trPr>
        <w:tc>
          <w:tcPr>
            <w:tcW w:w="1565" w:type="dxa"/>
            <w:vMerge/>
            <w:vAlign w:val="center"/>
          </w:tcPr>
          <w:p w14:paraId="4A77AE20" w14:textId="77777777" w:rsidR="002C36E0" w:rsidRPr="00940B6E" w:rsidRDefault="002C36E0" w:rsidP="002C36E0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FEF9E" w14:textId="49F2D78E" w:rsidR="002C36E0" w:rsidRPr="00940B6E" w:rsidRDefault="002C36E0" w:rsidP="002C36E0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Autoimmunity during follow-up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8731D" w14:textId="248D2E82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4FCF9" w14:textId="01A023D6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9A357" w14:textId="1F4B2330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485</w:t>
            </w:r>
          </w:p>
        </w:tc>
      </w:tr>
      <w:tr w:rsidR="002C36E0" w:rsidRPr="00940B6E" w14:paraId="1BAFA8FF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763FB018" w14:textId="77777777" w:rsidR="002C36E0" w:rsidRPr="00940B6E" w:rsidRDefault="002C36E0" w:rsidP="002C36E0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36F60" w14:textId="6BF872E4" w:rsidR="002C36E0" w:rsidRPr="00940B6E" w:rsidRDefault="002C36E0" w:rsidP="002C36E0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nfections during follow-up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47A96" w14:textId="0F90D9EC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F959F" w14:textId="3136924E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D964" w14:textId="515F005E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714</w:t>
            </w:r>
          </w:p>
        </w:tc>
      </w:tr>
      <w:tr w:rsidR="002C36E0" w:rsidRPr="00940B6E" w14:paraId="5CE18B7F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7A" w14:textId="77777777" w:rsidR="002C36E0" w:rsidRPr="00940B6E" w:rsidRDefault="002C36E0" w:rsidP="002C36E0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B" w14:textId="20756AA6" w:rsidR="002C36E0" w:rsidRPr="00940B6E" w:rsidRDefault="002C36E0" w:rsidP="002C36E0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Autoimmunity at last follow-up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C" w14:textId="6EE384A5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D" w14:textId="12E77C51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E" w14:textId="4F9928F2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472</w:t>
            </w:r>
          </w:p>
        </w:tc>
      </w:tr>
      <w:tr w:rsidR="002C36E0" w:rsidRPr="00940B6E" w14:paraId="2FAC9B5E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B0AEAF7" w14:textId="77777777" w:rsidR="002C36E0" w:rsidRPr="00940B6E" w:rsidRDefault="002C36E0" w:rsidP="002C36E0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4E62A" w14:textId="6F6049E4" w:rsidR="002C36E0" w:rsidRPr="00940B6E" w:rsidRDefault="002C36E0" w:rsidP="002C36E0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PDs at last follow-up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EAA56" w14:textId="043826C5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946E3" w14:textId="5DFEABA5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13B4B" w14:textId="342E4E52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2C36E0" w:rsidRPr="00940B6E" w14:paraId="5CE18B85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80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1" w14:textId="5BFFB2BA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nfections at last follow-up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2" w14:textId="76D2BAE8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3" w14:textId="410DCC83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4" w14:textId="764B7050" w:rsidR="002C36E0" w:rsidRPr="00940B6E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675</w:t>
            </w:r>
          </w:p>
        </w:tc>
      </w:tr>
      <w:tr w:rsidR="002C36E0" w:rsidRPr="00940B6E" w14:paraId="6E15ACA2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3D112C43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BCD5F" w14:textId="1ECFD7A7" w:rsidR="002C36E0" w:rsidRPr="00940B6E" w:rsidRDefault="002C36E0" w:rsidP="002C36E0">
            <w:pPr>
              <w:widowControl/>
              <w:autoSpaceDE/>
              <w:autoSpaceDN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Pulmonary immune dysregulation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296D8" w14:textId="7523E221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B46F" w14:textId="32E5160B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6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3E99C" w14:textId="3F26E61A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79</w:t>
            </w:r>
          </w:p>
        </w:tc>
      </w:tr>
      <w:tr w:rsidR="002C36E0" w:rsidRPr="00940B6E" w14:paraId="627867D3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468DC0BC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7D067" w14:textId="6846EAD5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Gastro-intestinal involvement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2CCAB" w14:textId="3EE2510A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2A061" w14:textId="21018285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5E11" w14:textId="12CF0FF4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714</w:t>
            </w:r>
          </w:p>
        </w:tc>
      </w:tr>
      <w:tr w:rsidR="002C36E0" w:rsidRPr="00940B6E" w14:paraId="71496A08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4033E597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BA6D4" w14:textId="25DCCB82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Splenomegaly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BC5BE" w14:textId="564527B0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DE2BD" w14:textId="30BA1827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="002E687F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048E6" w14:textId="7D3831AB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2C36E0" w:rsidRPr="00940B6E" w14:paraId="731DEAD0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2875A3E0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CA2AA" w14:textId="504FE555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Liver involvement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928E1" w14:textId="4294BD5E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20067" w14:textId="572F0975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63FE4" w14:textId="4454E7C8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B8101B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</w:tr>
      <w:tr w:rsidR="002C36E0" w:rsidRPr="00940B6E" w14:paraId="073AFE4E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DC6175C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B108C" w14:textId="0AA5A2E6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Endocrinopathy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68274" w14:textId="3049026B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101B">
              <w:rPr>
                <w:rFonts w:ascii="Arial" w:hAnsi="Arial" w:cs="Arial"/>
                <w:sz w:val="18"/>
                <w:szCs w:val="18"/>
              </w:rPr>
              <w:t>2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93CE" w14:textId="669C709D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101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DFC76" w14:textId="36FD2459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B8101B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</w:tr>
      <w:tr w:rsidR="002C36E0" w:rsidRPr="00940B6E" w14:paraId="0CBC0A05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3BAE7909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622D4" w14:textId="28073F10" w:rsidR="002C36E0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Dermatologic involvement 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2E4FF" w14:textId="5C178E94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7FD81" w14:textId="51AE8D47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E687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502E0" w14:textId="7AF97F31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B8101B">
              <w:rPr>
                <w:rFonts w:ascii="Arial" w:hAnsi="Arial" w:cs="Arial"/>
                <w:sz w:val="18"/>
                <w:szCs w:val="18"/>
              </w:rPr>
              <w:t>486</w:t>
            </w:r>
          </w:p>
        </w:tc>
      </w:tr>
      <w:tr w:rsidR="002C36E0" w:rsidRPr="00940B6E" w14:paraId="1CA9A38F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24D90F9A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84820" w14:textId="10EBE023" w:rsidR="002C36E0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Rheumatologic manifestation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3BF44" w14:textId="226F95E1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D685F" w14:textId="7708EDC6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687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9E818" w14:textId="2CE9A2DC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101B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C36E0" w:rsidRPr="00940B6E" w14:paraId="266317CC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32F45953" w14:textId="77777777" w:rsidR="002C36E0" w:rsidRPr="00940B6E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39DB7" w14:textId="3D24BFCD" w:rsidR="002C36E0" w:rsidRDefault="002C36E0" w:rsidP="002C36E0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Hematologic manifestation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66A26" w14:textId="3BC0EA14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1E60">
              <w:rPr>
                <w:rFonts w:ascii="Arial" w:hAnsi="Arial" w:cs="Arial"/>
                <w:sz w:val="18"/>
                <w:szCs w:val="18"/>
              </w:rPr>
              <w:t>9</w:t>
            </w:r>
            <w:r w:rsidR="00B8101B">
              <w:rPr>
                <w:rFonts w:ascii="Arial" w:hAnsi="Arial" w:cs="Arial"/>
                <w:sz w:val="18"/>
                <w:szCs w:val="18"/>
              </w:rPr>
              <w:t>/</w:t>
            </w:r>
            <w:r w:rsidR="002E687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2E029" w14:textId="586B98C3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101B">
              <w:rPr>
                <w:rFonts w:ascii="Arial" w:hAnsi="Arial" w:cs="Arial"/>
                <w:sz w:val="18"/>
                <w:szCs w:val="18"/>
              </w:rPr>
              <w:t>2</w:t>
            </w:r>
            <w:r w:rsidR="00EF59B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EF59B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E731E" w14:textId="3AB2402E" w:rsidR="002C36E0" w:rsidRDefault="002C36E0" w:rsidP="002C36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101B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14:paraId="52F33DCD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D17D5A5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4CE8304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5EAB2323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6D5D0B05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3A29BDA3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B056233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F2A2DFA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30F17D99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3BFE53AC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B371698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1855C6E1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0B11D9D9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889A4C9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FEC731A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3F27E165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042E706A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55C1503B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6B43BBFD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49B6FD36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4C8D8E4D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1B446BA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494F5E94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5A98D71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56D3C9C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1ED3FC5E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7A8877F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76C5C009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0FCE714C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28CF4561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0F26C32B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47C9A9B0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1F6E5BD0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0D989182" w14:textId="77777777" w:rsidR="009954A0" w:rsidRDefault="009954A0" w:rsidP="009954A0">
      <w:pPr>
        <w:rPr>
          <w:b/>
          <w:bCs/>
          <w:i/>
          <w:iCs/>
          <w:lang w:val="en-GB"/>
        </w:rPr>
      </w:pPr>
    </w:p>
    <w:p w14:paraId="38BAEFA4" w14:textId="77777777" w:rsidR="004C59F5" w:rsidRDefault="004C59F5" w:rsidP="009954A0">
      <w:pPr>
        <w:rPr>
          <w:b/>
          <w:bCs/>
          <w:i/>
          <w:iCs/>
          <w:lang w:val="en-GB"/>
        </w:rPr>
      </w:pPr>
    </w:p>
    <w:p w14:paraId="12030267" w14:textId="77777777" w:rsidR="00450DB8" w:rsidRDefault="00450DB8" w:rsidP="009954A0">
      <w:pPr>
        <w:rPr>
          <w:b/>
          <w:bCs/>
          <w:i/>
          <w:iCs/>
          <w:lang w:val="en-GB"/>
        </w:rPr>
      </w:pPr>
    </w:p>
    <w:p w14:paraId="71A2778D" w14:textId="1982B40F" w:rsidR="009954A0" w:rsidRDefault="009954A0" w:rsidP="009954A0">
      <w:pPr>
        <w:rPr>
          <w:i/>
          <w:iCs/>
          <w:lang w:val="en-GB"/>
        </w:rPr>
      </w:pPr>
      <w:r w:rsidRPr="0059462F">
        <w:rPr>
          <w:b/>
          <w:bCs/>
          <w:i/>
          <w:iCs/>
          <w:lang w:val="en-GB"/>
        </w:rPr>
        <w:lastRenderedPageBreak/>
        <w:t xml:space="preserve">Table </w:t>
      </w:r>
      <w:r w:rsidR="00AF5DB0">
        <w:rPr>
          <w:b/>
          <w:bCs/>
          <w:i/>
          <w:iCs/>
          <w:lang w:val="en-GB"/>
        </w:rPr>
        <w:t>2</w:t>
      </w:r>
      <w:r w:rsidRPr="0059462F">
        <w:rPr>
          <w:b/>
          <w:bCs/>
          <w:i/>
          <w:iCs/>
          <w:lang w:val="en-GB"/>
        </w:rPr>
        <w:t>S.</w:t>
      </w:r>
      <w:r w:rsidRPr="00E0731D">
        <w:rPr>
          <w:i/>
          <w:iCs/>
          <w:lang w:val="en-GB"/>
        </w:rPr>
        <w:t xml:space="preserve"> Abbreviations</w:t>
      </w:r>
      <w:r w:rsidRPr="00D42F48">
        <w:rPr>
          <w:i/>
          <w:iCs/>
          <w:lang w:val="en-GB"/>
        </w:rPr>
        <w:t xml:space="preserve">: </w:t>
      </w:r>
      <w:r>
        <w:rPr>
          <w:i/>
          <w:iCs/>
          <w:lang w:val="en-GB"/>
        </w:rPr>
        <w:t>IEI, inborn error of immunity; LPD, lympho</w:t>
      </w:r>
      <w:r w:rsidR="00625CC5">
        <w:rPr>
          <w:i/>
          <w:iCs/>
          <w:lang w:val="en-GB"/>
        </w:rPr>
        <w:t>id</w:t>
      </w:r>
      <w:r>
        <w:rPr>
          <w:i/>
          <w:iCs/>
          <w:lang w:val="en-GB"/>
        </w:rPr>
        <w:t xml:space="preserve"> </w:t>
      </w:r>
      <w:r w:rsidR="00625CC5">
        <w:rPr>
          <w:i/>
          <w:iCs/>
          <w:lang w:val="en-GB"/>
        </w:rPr>
        <w:t>proliferation</w:t>
      </w:r>
      <w:r>
        <w:rPr>
          <w:i/>
          <w:iCs/>
          <w:lang w:val="en-GB"/>
        </w:rPr>
        <w:t xml:space="preserve">; </w:t>
      </w:r>
      <w:r w:rsidRPr="00D42F48">
        <w:rPr>
          <w:i/>
          <w:iCs/>
          <w:lang w:val="en-GB"/>
        </w:rPr>
        <w:t>SD, standard deviation</w:t>
      </w:r>
      <w:r>
        <w:rPr>
          <w:i/>
          <w:iCs/>
          <w:lang w:val="en-GB"/>
        </w:rPr>
        <w:t>.</w:t>
      </w:r>
    </w:p>
    <w:p w14:paraId="00109E2B" w14:textId="772FF970" w:rsidR="006F687F" w:rsidRDefault="006F687F" w:rsidP="006F687F">
      <w:pPr>
        <w:widowControl/>
        <w:autoSpaceDE/>
        <w:autoSpaceDN/>
        <w:spacing w:line="276" w:lineRule="auto"/>
        <w:rPr>
          <w:i/>
          <w:iCs/>
          <w:lang w:val="en-GB"/>
        </w:rPr>
      </w:pPr>
      <w:r>
        <w:rPr>
          <w:i/>
          <w:iCs/>
          <w:lang w:val="en-GB"/>
        </w:rPr>
        <w:t>* Statistically significant</w:t>
      </w:r>
    </w:p>
    <w:p w14:paraId="5BEB8525" w14:textId="427E3DAB" w:rsidR="006F687F" w:rsidRPr="00E75ED2" w:rsidRDefault="006F687F" w:rsidP="006F687F">
      <w:pPr>
        <w:widowControl/>
        <w:autoSpaceDE/>
        <w:autoSpaceDN/>
        <w:spacing w:line="276" w:lineRule="auto"/>
        <w:rPr>
          <w:i/>
          <w:iCs/>
          <w:lang w:val="en-GB"/>
        </w:rPr>
      </w:pPr>
      <w:r w:rsidRPr="00E75ED2">
        <w:rPr>
          <w:i/>
          <w:iCs/>
          <w:lang w:val="en-GB"/>
        </w:rPr>
        <w:t>** Bonferroni correction</w:t>
      </w:r>
    </w:p>
    <w:p w14:paraId="755FD55F" w14:textId="77777777" w:rsidR="006F687F" w:rsidRPr="00E75ED2" w:rsidRDefault="006F687F" w:rsidP="006F687F">
      <w:pPr>
        <w:widowControl/>
        <w:autoSpaceDE/>
        <w:autoSpaceDN/>
        <w:spacing w:line="276" w:lineRule="auto"/>
        <w:rPr>
          <w:i/>
          <w:iCs/>
          <w:lang w:val="en-GB"/>
        </w:rPr>
      </w:pPr>
      <w:r w:rsidRPr="00E75ED2">
        <w:rPr>
          <w:i/>
          <w:iCs/>
          <w:lang w:val="en-GB"/>
        </w:rPr>
        <w:t>*** P-value adjusted as per Benjamini-Hochberg method</w:t>
      </w:r>
    </w:p>
    <w:p w14:paraId="32CC8B88" w14:textId="77777777" w:rsidR="006F687F" w:rsidRPr="00E75ED2" w:rsidRDefault="006F687F" w:rsidP="009954A0">
      <w:pPr>
        <w:rPr>
          <w:rFonts w:asciiTheme="minorHAnsi" w:hAnsiTheme="minorHAnsi" w:cstheme="minorHAnsi"/>
          <w:b/>
          <w:bCs/>
          <w:kern w:val="2"/>
          <w14:ligatures w14:val="standardContextual"/>
        </w:rPr>
      </w:pPr>
    </w:p>
    <w:p w14:paraId="3B1EB2B3" w14:textId="77777777" w:rsidR="00D061CC" w:rsidRPr="009954A0" w:rsidRDefault="00D061CC" w:rsidP="009954A0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  <w:lang w:val="en-GB"/>
        </w:rPr>
      </w:pPr>
    </w:p>
    <w:sectPr w:rsidR="00D061CC" w:rsidRPr="009954A0" w:rsidSect="00B8101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4EBF6" w14:textId="77777777" w:rsidR="00D06316" w:rsidRDefault="00D06316" w:rsidP="00AE0B76">
      <w:r>
        <w:separator/>
      </w:r>
    </w:p>
  </w:endnote>
  <w:endnote w:type="continuationSeparator" w:id="0">
    <w:p w14:paraId="0B2F4AC2" w14:textId="77777777" w:rsidR="00D06316" w:rsidRDefault="00D06316" w:rsidP="00AE0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2DB79" w14:textId="77777777" w:rsidR="00D06316" w:rsidRDefault="00D06316" w:rsidP="00AE0B76">
      <w:r>
        <w:separator/>
      </w:r>
    </w:p>
  </w:footnote>
  <w:footnote w:type="continuationSeparator" w:id="0">
    <w:p w14:paraId="37D9E0E3" w14:textId="77777777" w:rsidR="00D06316" w:rsidRDefault="00D06316" w:rsidP="00AE0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B66"/>
    <w:rsid w:val="00003D20"/>
    <w:rsid w:val="00004CD7"/>
    <w:rsid w:val="00005F54"/>
    <w:rsid w:val="00007994"/>
    <w:rsid w:val="000106B6"/>
    <w:rsid w:val="000108B9"/>
    <w:rsid w:val="00015386"/>
    <w:rsid w:val="00015AA7"/>
    <w:rsid w:val="00017B40"/>
    <w:rsid w:val="000263FE"/>
    <w:rsid w:val="00026EA0"/>
    <w:rsid w:val="00031950"/>
    <w:rsid w:val="00041146"/>
    <w:rsid w:val="00043EFC"/>
    <w:rsid w:val="000451D1"/>
    <w:rsid w:val="000459D9"/>
    <w:rsid w:val="00047091"/>
    <w:rsid w:val="00047C94"/>
    <w:rsid w:val="00047E2F"/>
    <w:rsid w:val="00050AF0"/>
    <w:rsid w:val="00051698"/>
    <w:rsid w:val="00056B61"/>
    <w:rsid w:val="0005764A"/>
    <w:rsid w:val="00061F51"/>
    <w:rsid w:val="0006224A"/>
    <w:rsid w:val="00062D98"/>
    <w:rsid w:val="00071A7B"/>
    <w:rsid w:val="00072C37"/>
    <w:rsid w:val="00073CF6"/>
    <w:rsid w:val="00077285"/>
    <w:rsid w:val="00077376"/>
    <w:rsid w:val="00085F8B"/>
    <w:rsid w:val="00086890"/>
    <w:rsid w:val="000870EC"/>
    <w:rsid w:val="00087C87"/>
    <w:rsid w:val="000921F4"/>
    <w:rsid w:val="000933FE"/>
    <w:rsid w:val="00095C10"/>
    <w:rsid w:val="000A3FEA"/>
    <w:rsid w:val="000A684D"/>
    <w:rsid w:val="000A6A68"/>
    <w:rsid w:val="000A6D41"/>
    <w:rsid w:val="000B13EF"/>
    <w:rsid w:val="000B26F4"/>
    <w:rsid w:val="000B3463"/>
    <w:rsid w:val="000B5057"/>
    <w:rsid w:val="000B67B7"/>
    <w:rsid w:val="000C0843"/>
    <w:rsid w:val="000C4988"/>
    <w:rsid w:val="000D2DCC"/>
    <w:rsid w:val="000D6EE5"/>
    <w:rsid w:val="000D7049"/>
    <w:rsid w:val="000E1EAE"/>
    <w:rsid w:val="000E1FEE"/>
    <w:rsid w:val="000E3EA7"/>
    <w:rsid w:val="000E6F04"/>
    <w:rsid w:val="000E76CB"/>
    <w:rsid w:val="000E7D11"/>
    <w:rsid w:val="000F20FB"/>
    <w:rsid w:val="000F3520"/>
    <w:rsid w:val="001013CC"/>
    <w:rsid w:val="00106244"/>
    <w:rsid w:val="001075AA"/>
    <w:rsid w:val="00110A09"/>
    <w:rsid w:val="00111551"/>
    <w:rsid w:val="0011234F"/>
    <w:rsid w:val="00117130"/>
    <w:rsid w:val="00117D9E"/>
    <w:rsid w:val="0012079F"/>
    <w:rsid w:val="00120F38"/>
    <w:rsid w:val="00121521"/>
    <w:rsid w:val="00121BCE"/>
    <w:rsid w:val="0012261C"/>
    <w:rsid w:val="00124731"/>
    <w:rsid w:val="001248D5"/>
    <w:rsid w:val="00124B66"/>
    <w:rsid w:val="00124CEC"/>
    <w:rsid w:val="0013003F"/>
    <w:rsid w:val="00136797"/>
    <w:rsid w:val="00141422"/>
    <w:rsid w:val="001450E9"/>
    <w:rsid w:val="00152EC1"/>
    <w:rsid w:val="001554D3"/>
    <w:rsid w:val="00155B1F"/>
    <w:rsid w:val="00157AC0"/>
    <w:rsid w:val="00163949"/>
    <w:rsid w:val="00163A0D"/>
    <w:rsid w:val="00163AA9"/>
    <w:rsid w:val="001643C1"/>
    <w:rsid w:val="0016601F"/>
    <w:rsid w:val="00166754"/>
    <w:rsid w:val="00170003"/>
    <w:rsid w:val="00177CB8"/>
    <w:rsid w:val="0019100C"/>
    <w:rsid w:val="001959BC"/>
    <w:rsid w:val="001974EC"/>
    <w:rsid w:val="001A2398"/>
    <w:rsid w:val="001A279B"/>
    <w:rsid w:val="001A5A8F"/>
    <w:rsid w:val="001A68B6"/>
    <w:rsid w:val="001B0A3E"/>
    <w:rsid w:val="001B0B37"/>
    <w:rsid w:val="001B20C7"/>
    <w:rsid w:val="001B39FE"/>
    <w:rsid w:val="001B3B9D"/>
    <w:rsid w:val="001B533F"/>
    <w:rsid w:val="001B6C8D"/>
    <w:rsid w:val="001B7B1B"/>
    <w:rsid w:val="001B7B50"/>
    <w:rsid w:val="001C0109"/>
    <w:rsid w:val="001C3589"/>
    <w:rsid w:val="001C73DD"/>
    <w:rsid w:val="001D0A97"/>
    <w:rsid w:val="001D1C9B"/>
    <w:rsid w:val="001D29F4"/>
    <w:rsid w:val="001D32C0"/>
    <w:rsid w:val="001D625A"/>
    <w:rsid w:val="001D76C2"/>
    <w:rsid w:val="001E1353"/>
    <w:rsid w:val="001E190A"/>
    <w:rsid w:val="001E4B58"/>
    <w:rsid w:val="001E7101"/>
    <w:rsid w:val="001F0DDF"/>
    <w:rsid w:val="001F1F66"/>
    <w:rsid w:val="001F28A9"/>
    <w:rsid w:val="001F29C5"/>
    <w:rsid w:val="001F60EC"/>
    <w:rsid w:val="001F6AD7"/>
    <w:rsid w:val="0020235F"/>
    <w:rsid w:val="0020289E"/>
    <w:rsid w:val="00203789"/>
    <w:rsid w:val="00203859"/>
    <w:rsid w:val="00207287"/>
    <w:rsid w:val="002104D7"/>
    <w:rsid w:val="002112E1"/>
    <w:rsid w:val="002126FD"/>
    <w:rsid w:val="00213451"/>
    <w:rsid w:val="002134E0"/>
    <w:rsid w:val="00213CE7"/>
    <w:rsid w:val="002160B8"/>
    <w:rsid w:val="00222DD5"/>
    <w:rsid w:val="002327BC"/>
    <w:rsid w:val="00233A45"/>
    <w:rsid w:val="00236C2B"/>
    <w:rsid w:val="00240091"/>
    <w:rsid w:val="00241CFC"/>
    <w:rsid w:val="00244BC4"/>
    <w:rsid w:val="00247F50"/>
    <w:rsid w:val="00250572"/>
    <w:rsid w:val="00252B4A"/>
    <w:rsid w:val="00255E3D"/>
    <w:rsid w:val="00260CF6"/>
    <w:rsid w:val="00260D0B"/>
    <w:rsid w:val="00264D7F"/>
    <w:rsid w:val="00264E73"/>
    <w:rsid w:val="00265591"/>
    <w:rsid w:val="0027015F"/>
    <w:rsid w:val="00270198"/>
    <w:rsid w:val="00270302"/>
    <w:rsid w:val="00270759"/>
    <w:rsid w:val="0027457D"/>
    <w:rsid w:val="00280519"/>
    <w:rsid w:val="00281D51"/>
    <w:rsid w:val="00282835"/>
    <w:rsid w:val="00293A0F"/>
    <w:rsid w:val="00293B16"/>
    <w:rsid w:val="002954CC"/>
    <w:rsid w:val="0029574F"/>
    <w:rsid w:val="002A5581"/>
    <w:rsid w:val="002A6E77"/>
    <w:rsid w:val="002B07B6"/>
    <w:rsid w:val="002B115F"/>
    <w:rsid w:val="002B13CA"/>
    <w:rsid w:val="002B5EEE"/>
    <w:rsid w:val="002B61F8"/>
    <w:rsid w:val="002B7EC7"/>
    <w:rsid w:val="002C0897"/>
    <w:rsid w:val="002C19EC"/>
    <w:rsid w:val="002C266C"/>
    <w:rsid w:val="002C2814"/>
    <w:rsid w:val="002C2FE9"/>
    <w:rsid w:val="002C32E4"/>
    <w:rsid w:val="002C36E0"/>
    <w:rsid w:val="002C7114"/>
    <w:rsid w:val="002C762E"/>
    <w:rsid w:val="002D1198"/>
    <w:rsid w:val="002D12A1"/>
    <w:rsid w:val="002D351E"/>
    <w:rsid w:val="002D3661"/>
    <w:rsid w:val="002D3A39"/>
    <w:rsid w:val="002E239C"/>
    <w:rsid w:val="002E4624"/>
    <w:rsid w:val="002E5029"/>
    <w:rsid w:val="002E687F"/>
    <w:rsid w:val="002E7762"/>
    <w:rsid w:val="002E7E5A"/>
    <w:rsid w:val="002F160C"/>
    <w:rsid w:val="002F3A16"/>
    <w:rsid w:val="002F707D"/>
    <w:rsid w:val="002F79AC"/>
    <w:rsid w:val="00301814"/>
    <w:rsid w:val="00305B96"/>
    <w:rsid w:val="00307550"/>
    <w:rsid w:val="00307E02"/>
    <w:rsid w:val="00310194"/>
    <w:rsid w:val="00314CDF"/>
    <w:rsid w:val="00314EA7"/>
    <w:rsid w:val="00315579"/>
    <w:rsid w:val="00315AE8"/>
    <w:rsid w:val="0031643C"/>
    <w:rsid w:val="00316739"/>
    <w:rsid w:val="003177D4"/>
    <w:rsid w:val="00320218"/>
    <w:rsid w:val="00325B60"/>
    <w:rsid w:val="0032730D"/>
    <w:rsid w:val="00327AC1"/>
    <w:rsid w:val="0033234B"/>
    <w:rsid w:val="003339D6"/>
    <w:rsid w:val="00334DC4"/>
    <w:rsid w:val="00335E46"/>
    <w:rsid w:val="003416F7"/>
    <w:rsid w:val="00343B54"/>
    <w:rsid w:val="003459BD"/>
    <w:rsid w:val="0035379A"/>
    <w:rsid w:val="00354183"/>
    <w:rsid w:val="00356F3D"/>
    <w:rsid w:val="003672F4"/>
    <w:rsid w:val="00372D3F"/>
    <w:rsid w:val="00373A94"/>
    <w:rsid w:val="00381173"/>
    <w:rsid w:val="00383282"/>
    <w:rsid w:val="003840AA"/>
    <w:rsid w:val="00390A24"/>
    <w:rsid w:val="003959EC"/>
    <w:rsid w:val="003A1920"/>
    <w:rsid w:val="003A702C"/>
    <w:rsid w:val="003C2150"/>
    <w:rsid w:val="003C3418"/>
    <w:rsid w:val="003C3D32"/>
    <w:rsid w:val="003C505E"/>
    <w:rsid w:val="003C5215"/>
    <w:rsid w:val="003C55C9"/>
    <w:rsid w:val="003C67F3"/>
    <w:rsid w:val="003D0877"/>
    <w:rsid w:val="003D1956"/>
    <w:rsid w:val="003D4822"/>
    <w:rsid w:val="003D5A38"/>
    <w:rsid w:val="003D6B90"/>
    <w:rsid w:val="003D7D32"/>
    <w:rsid w:val="003E197F"/>
    <w:rsid w:val="003E2422"/>
    <w:rsid w:val="003E4968"/>
    <w:rsid w:val="003E57A8"/>
    <w:rsid w:val="003E5946"/>
    <w:rsid w:val="003F395E"/>
    <w:rsid w:val="003F3DB0"/>
    <w:rsid w:val="003F5A17"/>
    <w:rsid w:val="003F5CA3"/>
    <w:rsid w:val="003F7EE1"/>
    <w:rsid w:val="0040048F"/>
    <w:rsid w:val="004018DF"/>
    <w:rsid w:val="004027A1"/>
    <w:rsid w:val="004037C7"/>
    <w:rsid w:val="00405189"/>
    <w:rsid w:val="00406204"/>
    <w:rsid w:val="00407DBA"/>
    <w:rsid w:val="0041206E"/>
    <w:rsid w:val="0041472B"/>
    <w:rsid w:val="00421DB9"/>
    <w:rsid w:val="00423039"/>
    <w:rsid w:val="004247D4"/>
    <w:rsid w:val="004254A2"/>
    <w:rsid w:val="00430A7E"/>
    <w:rsid w:val="004330D8"/>
    <w:rsid w:val="00433A46"/>
    <w:rsid w:val="00435168"/>
    <w:rsid w:val="0043655E"/>
    <w:rsid w:val="00445AB5"/>
    <w:rsid w:val="00445F2A"/>
    <w:rsid w:val="00450DB8"/>
    <w:rsid w:val="00452E04"/>
    <w:rsid w:val="00455318"/>
    <w:rsid w:val="0045581A"/>
    <w:rsid w:val="0045701A"/>
    <w:rsid w:val="004608DC"/>
    <w:rsid w:val="00461112"/>
    <w:rsid w:val="0046224E"/>
    <w:rsid w:val="0046379F"/>
    <w:rsid w:val="00464C5D"/>
    <w:rsid w:val="00476890"/>
    <w:rsid w:val="00476B10"/>
    <w:rsid w:val="0048014E"/>
    <w:rsid w:val="00481090"/>
    <w:rsid w:val="0048112A"/>
    <w:rsid w:val="00486F85"/>
    <w:rsid w:val="004911EC"/>
    <w:rsid w:val="004916AB"/>
    <w:rsid w:val="00491CE7"/>
    <w:rsid w:val="00495C4D"/>
    <w:rsid w:val="00497CFD"/>
    <w:rsid w:val="00497E48"/>
    <w:rsid w:val="004A144A"/>
    <w:rsid w:val="004A2F28"/>
    <w:rsid w:val="004A6EE5"/>
    <w:rsid w:val="004A6F1B"/>
    <w:rsid w:val="004B0A5C"/>
    <w:rsid w:val="004B55E4"/>
    <w:rsid w:val="004B618B"/>
    <w:rsid w:val="004B6489"/>
    <w:rsid w:val="004C04D1"/>
    <w:rsid w:val="004C4D87"/>
    <w:rsid w:val="004C59F5"/>
    <w:rsid w:val="004D23C8"/>
    <w:rsid w:val="004D3280"/>
    <w:rsid w:val="004D73DA"/>
    <w:rsid w:val="004D75E7"/>
    <w:rsid w:val="004E47EB"/>
    <w:rsid w:val="004E55E1"/>
    <w:rsid w:val="004F00E2"/>
    <w:rsid w:val="004F63DB"/>
    <w:rsid w:val="004F7329"/>
    <w:rsid w:val="00501EAB"/>
    <w:rsid w:val="00503CEA"/>
    <w:rsid w:val="005043BB"/>
    <w:rsid w:val="00504CAD"/>
    <w:rsid w:val="00505E6B"/>
    <w:rsid w:val="00510979"/>
    <w:rsid w:val="00511EFD"/>
    <w:rsid w:val="00513232"/>
    <w:rsid w:val="00515D20"/>
    <w:rsid w:val="00531CB7"/>
    <w:rsid w:val="0053332D"/>
    <w:rsid w:val="00536315"/>
    <w:rsid w:val="00536580"/>
    <w:rsid w:val="00536C79"/>
    <w:rsid w:val="00537A51"/>
    <w:rsid w:val="005424CD"/>
    <w:rsid w:val="00545D5A"/>
    <w:rsid w:val="00546800"/>
    <w:rsid w:val="00552D04"/>
    <w:rsid w:val="00553310"/>
    <w:rsid w:val="00557244"/>
    <w:rsid w:val="005574FF"/>
    <w:rsid w:val="00560F28"/>
    <w:rsid w:val="00566E2B"/>
    <w:rsid w:val="00572A35"/>
    <w:rsid w:val="00573C20"/>
    <w:rsid w:val="00576A15"/>
    <w:rsid w:val="00576A68"/>
    <w:rsid w:val="005771ED"/>
    <w:rsid w:val="00577B11"/>
    <w:rsid w:val="00592D0E"/>
    <w:rsid w:val="00592E98"/>
    <w:rsid w:val="00594C62"/>
    <w:rsid w:val="00597FEC"/>
    <w:rsid w:val="005A1E4F"/>
    <w:rsid w:val="005A24B3"/>
    <w:rsid w:val="005A5B25"/>
    <w:rsid w:val="005A5EDA"/>
    <w:rsid w:val="005A7A3D"/>
    <w:rsid w:val="005B297B"/>
    <w:rsid w:val="005B4097"/>
    <w:rsid w:val="005B57D9"/>
    <w:rsid w:val="005C11A0"/>
    <w:rsid w:val="005C397A"/>
    <w:rsid w:val="005C5F56"/>
    <w:rsid w:val="005C7FC6"/>
    <w:rsid w:val="005D0194"/>
    <w:rsid w:val="005D1D3C"/>
    <w:rsid w:val="005D2CD8"/>
    <w:rsid w:val="005D53C5"/>
    <w:rsid w:val="005D5F88"/>
    <w:rsid w:val="005E0AD9"/>
    <w:rsid w:val="005E36D0"/>
    <w:rsid w:val="005E7645"/>
    <w:rsid w:val="005F1988"/>
    <w:rsid w:val="005F1FB4"/>
    <w:rsid w:val="005F3600"/>
    <w:rsid w:val="005F3A28"/>
    <w:rsid w:val="0060064A"/>
    <w:rsid w:val="0060094C"/>
    <w:rsid w:val="006022ED"/>
    <w:rsid w:val="0060247D"/>
    <w:rsid w:val="0060566D"/>
    <w:rsid w:val="00610456"/>
    <w:rsid w:val="0061231B"/>
    <w:rsid w:val="00614633"/>
    <w:rsid w:val="00616006"/>
    <w:rsid w:val="00616D6F"/>
    <w:rsid w:val="006171BD"/>
    <w:rsid w:val="00617A93"/>
    <w:rsid w:val="00617F60"/>
    <w:rsid w:val="00620937"/>
    <w:rsid w:val="00621B72"/>
    <w:rsid w:val="006227E9"/>
    <w:rsid w:val="00625CC5"/>
    <w:rsid w:val="006260DF"/>
    <w:rsid w:val="0062718D"/>
    <w:rsid w:val="00627EE5"/>
    <w:rsid w:val="00642C69"/>
    <w:rsid w:val="006465C5"/>
    <w:rsid w:val="00650525"/>
    <w:rsid w:val="00650704"/>
    <w:rsid w:val="00651F86"/>
    <w:rsid w:val="00652C90"/>
    <w:rsid w:val="00654794"/>
    <w:rsid w:val="00654F60"/>
    <w:rsid w:val="00656071"/>
    <w:rsid w:val="00657169"/>
    <w:rsid w:val="00663386"/>
    <w:rsid w:val="00663583"/>
    <w:rsid w:val="0066386C"/>
    <w:rsid w:val="00665691"/>
    <w:rsid w:val="006659A9"/>
    <w:rsid w:val="0067266E"/>
    <w:rsid w:val="00672C5E"/>
    <w:rsid w:val="006769D1"/>
    <w:rsid w:val="00684E74"/>
    <w:rsid w:val="006A0228"/>
    <w:rsid w:val="006A1F61"/>
    <w:rsid w:val="006A2433"/>
    <w:rsid w:val="006A4163"/>
    <w:rsid w:val="006A5D07"/>
    <w:rsid w:val="006A679B"/>
    <w:rsid w:val="006A7A80"/>
    <w:rsid w:val="006B391E"/>
    <w:rsid w:val="006C055D"/>
    <w:rsid w:val="006C1674"/>
    <w:rsid w:val="006C4395"/>
    <w:rsid w:val="006C6FA4"/>
    <w:rsid w:val="006D07CA"/>
    <w:rsid w:val="006D20AE"/>
    <w:rsid w:val="006D42E9"/>
    <w:rsid w:val="006D54A2"/>
    <w:rsid w:val="006D62A2"/>
    <w:rsid w:val="006D707B"/>
    <w:rsid w:val="006E22D6"/>
    <w:rsid w:val="006E2BE8"/>
    <w:rsid w:val="006E345C"/>
    <w:rsid w:val="006E381C"/>
    <w:rsid w:val="006E3950"/>
    <w:rsid w:val="006F687F"/>
    <w:rsid w:val="006F6BCD"/>
    <w:rsid w:val="006F7BF3"/>
    <w:rsid w:val="007006CF"/>
    <w:rsid w:val="0070300A"/>
    <w:rsid w:val="00703635"/>
    <w:rsid w:val="00703952"/>
    <w:rsid w:val="00706AB0"/>
    <w:rsid w:val="00706E49"/>
    <w:rsid w:val="007070F4"/>
    <w:rsid w:val="0071230A"/>
    <w:rsid w:val="007149B5"/>
    <w:rsid w:val="00715358"/>
    <w:rsid w:val="007249D9"/>
    <w:rsid w:val="00724AA4"/>
    <w:rsid w:val="007264CD"/>
    <w:rsid w:val="007264D0"/>
    <w:rsid w:val="00731B63"/>
    <w:rsid w:val="007325FE"/>
    <w:rsid w:val="00733B41"/>
    <w:rsid w:val="00733F1B"/>
    <w:rsid w:val="007355B6"/>
    <w:rsid w:val="00735CA4"/>
    <w:rsid w:val="00736810"/>
    <w:rsid w:val="007417E1"/>
    <w:rsid w:val="0074692F"/>
    <w:rsid w:val="00753F3B"/>
    <w:rsid w:val="00756C28"/>
    <w:rsid w:val="00757065"/>
    <w:rsid w:val="00760F2A"/>
    <w:rsid w:val="0076191A"/>
    <w:rsid w:val="007621E2"/>
    <w:rsid w:val="00765BD3"/>
    <w:rsid w:val="00767BD7"/>
    <w:rsid w:val="00770BF9"/>
    <w:rsid w:val="00773016"/>
    <w:rsid w:val="00773E86"/>
    <w:rsid w:val="00774305"/>
    <w:rsid w:val="0077594C"/>
    <w:rsid w:val="00777575"/>
    <w:rsid w:val="007776BC"/>
    <w:rsid w:val="00781892"/>
    <w:rsid w:val="00782F36"/>
    <w:rsid w:val="00783D93"/>
    <w:rsid w:val="00783F52"/>
    <w:rsid w:val="00791479"/>
    <w:rsid w:val="00792635"/>
    <w:rsid w:val="007950BF"/>
    <w:rsid w:val="0079607E"/>
    <w:rsid w:val="00797B04"/>
    <w:rsid w:val="007A04BE"/>
    <w:rsid w:val="007A09CB"/>
    <w:rsid w:val="007B0399"/>
    <w:rsid w:val="007B05BE"/>
    <w:rsid w:val="007B2D04"/>
    <w:rsid w:val="007B4323"/>
    <w:rsid w:val="007B47C8"/>
    <w:rsid w:val="007B5E58"/>
    <w:rsid w:val="007B675E"/>
    <w:rsid w:val="007C1E97"/>
    <w:rsid w:val="007C5874"/>
    <w:rsid w:val="007D06A0"/>
    <w:rsid w:val="007D1C1A"/>
    <w:rsid w:val="007E06A3"/>
    <w:rsid w:val="007E31EB"/>
    <w:rsid w:val="007E3678"/>
    <w:rsid w:val="007E6640"/>
    <w:rsid w:val="007F0121"/>
    <w:rsid w:val="007F1479"/>
    <w:rsid w:val="007F2A87"/>
    <w:rsid w:val="007F5ABE"/>
    <w:rsid w:val="0080040C"/>
    <w:rsid w:val="00801676"/>
    <w:rsid w:val="0080422B"/>
    <w:rsid w:val="00805B27"/>
    <w:rsid w:val="0081326E"/>
    <w:rsid w:val="008137C6"/>
    <w:rsid w:val="00813BBD"/>
    <w:rsid w:val="008149AB"/>
    <w:rsid w:val="008152F4"/>
    <w:rsid w:val="0081588F"/>
    <w:rsid w:val="00816094"/>
    <w:rsid w:val="00816914"/>
    <w:rsid w:val="00817B98"/>
    <w:rsid w:val="0082313F"/>
    <w:rsid w:val="0082332B"/>
    <w:rsid w:val="008278F2"/>
    <w:rsid w:val="00831FE8"/>
    <w:rsid w:val="00832925"/>
    <w:rsid w:val="0083314E"/>
    <w:rsid w:val="008353E1"/>
    <w:rsid w:val="00835C9D"/>
    <w:rsid w:val="008364FF"/>
    <w:rsid w:val="008366F4"/>
    <w:rsid w:val="0084157C"/>
    <w:rsid w:val="00841D53"/>
    <w:rsid w:val="008462B5"/>
    <w:rsid w:val="00847193"/>
    <w:rsid w:val="00847C35"/>
    <w:rsid w:val="00850D60"/>
    <w:rsid w:val="008547CD"/>
    <w:rsid w:val="00861BD0"/>
    <w:rsid w:val="00865163"/>
    <w:rsid w:val="00865429"/>
    <w:rsid w:val="00867CB0"/>
    <w:rsid w:val="00870A0C"/>
    <w:rsid w:val="00872CAB"/>
    <w:rsid w:val="00872CC4"/>
    <w:rsid w:val="0087642E"/>
    <w:rsid w:val="00880BAB"/>
    <w:rsid w:val="00880D7F"/>
    <w:rsid w:val="00885180"/>
    <w:rsid w:val="008911BC"/>
    <w:rsid w:val="00894D60"/>
    <w:rsid w:val="008A0771"/>
    <w:rsid w:val="008A3C7A"/>
    <w:rsid w:val="008A40B0"/>
    <w:rsid w:val="008B18B4"/>
    <w:rsid w:val="008B6494"/>
    <w:rsid w:val="008C7C0E"/>
    <w:rsid w:val="008C7F7B"/>
    <w:rsid w:val="008D0ECF"/>
    <w:rsid w:val="008D35D1"/>
    <w:rsid w:val="008D6856"/>
    <w:rsid w:val="008E09C8"/>
    <w:rsid w:val="008E32C3"/>
    <w:rsid w:val="008E32F6"/>
    <w:rsid w:val="008E354A"/>
    <w:rsid w:val="008E562A"/>
    <w:rsid w:val="008E7FAE"/>
    <w:rsid w:val="008F4B70"/>
    <w:rsid w:val="008F4E11"/>
    <w:rsid w:val="008F6489"/>
    <w:rsid w:val="00900D07"/>
    <w:rsid w:val="009014E0"/>
    <w:rsid w:val="009019B1"/>
    <w:rsid w:val="00901E60"/>
    <w:rsid w:val="00902064"/>
    <w:rsid w:val="00903AAC"/>
    <w:rsid w:val="0091040E"/>
    <w:rsid w:val="009107EF"/>
    <w:rsid w:val="00912C08"/>
    <w:rsid w:val="00913B42"/>
    <w:rsid w:val="00914681"/>
    <w:rsid w:val="00914928"/>
    <w:rsid w:val="00914DFE"/>
    <w:rsid w:val="00917C6A"/>
    <w:rsid w:val="009231A3"/>
    <w:rsid w:val="00936A9E"/>
    <w:rsid w:val="00936B45"/>
    <w:rsid w:val="00936F9A"/>
    <w:rsid w:val="00940133"/>
    <w:rsid w:val="0094075F"/>
    <w:rsid w:val="00940B6E"/>
    <w:rsid w:val="009425C3"/>
    <w:rsid w:val="009439EE"/>
    <w:rsid w:val="009439F9"/>
    <w:rsid w:val="00944F4C"/>
    <w:rsid w:val="00952CEA"/>
    <w:rsid w:val="00952CFC"/>
    <w:rsid w:val="00953138"/>
    <w:rsid w:val="00954B5C"/>
    <w:rsid w:val="00960696"/>
    <w:rsid w:val="009610FE"/>
    <w:rsid w:val="00961673"/>
    <w:rsid w:val="00963E4D"/>
    <w:rsid w:val="009728D9"/>
    <w:rsid w:val="009817D4"/>
    <w:rsid w:val="00985042"/>
    <w:rsid w:val="00985069"/>
    <w:rsid w:val="00986003"/>
    <w:rsid w:val="009860B5"/>
    <w:rsid w:val="00987380"/>
    <w:rsid w:val="00992FC9"/>
    <w:rsid w:val="00994B25"/>
    <w:rsid w:val="009954A0"/>
    <w:rsid w:val="009954F5"/>
    <w:rsid w:val="0099717C"/>
    <w:rsid w:val="00997489"/>
    <w:rsid w:val="009A16CA"/>
    <w:rsid w:val="009A3BC6"/>
    <w:rsid w:val="009B505E"/>
    <w:rsid w:val="009C1641"/>
    <w:rsid w:val="009C3403"/>
    <w:rsid w:val="009C37EC"/>
    <w:rsid w:val="009C3F5F"/>
    <w:rsid w:val="009C732B"/>
    <w:rsid w:val="009C76C4"/>
    <w:rsid w:val="009D2350"/>
    <w:rsid w:val="009E0B1B"/>
    <w:rsid w:val="009E1C1B"/>
    <w:rsid w:val="009E2F10"/>
    <w:rsid w:val="009E3CBE"/>
    <w:rsid w:val="009E3E66"/>
    <w:rsid w:val="009E71F8"/>
    <w:rsid w:val="009F012E"/>
    <w:rsid w:val="009F60A8"/>
    <w:rsid w:val="00A01588"/>
    <w:rsid w:val="00A02A68"/>
    <w:rsid w:val="00A0421E"/>
    <w:rsid w:val="00A1247C"/>
    <w:rsid w:val="00A12B7C"/>
    <w:rsid w:val="00A134F3"/>
    <w:rsid w:val="00A13DF5"/>
    <w:rsid w:val="00A155E5"/>
    <w:rsid w:val="00A17AA9"/>
    <w:rsid w:val="00A17DBF"/>
    <w:rsid w:val="00A23672"/>
    <w:rsid w:val="00A23924"/>
    <w:rsid w:val="00A23B5C"/>
    <w:rsid w:val="00A33E41"/>
    <w:rsid w:val="00A351B8"/>
    <w:rsid w:val="00A355D6"/>
    <w:rsid w:val="00A41DBB"/>
    <w:rsid w:val="00A42300"/>
    <w:rsid w:val="00A46302"/>
    <w:rsid w:val="00A5236D"/>
    <w:rsid w:val="00A52B96"/>
    <w:rsid w:val="00A53863"/>
    <w:rsid w:val="00A55258"/>
    <w:rsid w:val="00A57B35"/>
    <w:rsid w:val="00A63E0D"/>
    <w:rsid w:val="00A71448"/>
    <w:rsid w:val="00A7795C"/>
    <w:rsid w:val="00A808CF"/>
    <w:rsid w:val="00A846A4"/>
    <w:rsid w:val="00A85F6E"/>
    <w:rsid w:val="00A91317"/>
    <w:rsid w:val="00A926C6"/>
    <w:rsid w:val="00A92946"/>
    <w:rsid w:val="00A93068"/>
    <w:rsid w:val="00A9307E"/>
    <w:rsid w:val="00A96A8D"/>
    <w:rsid w:val="00AA36BE"/>
    <w:rsid w:val="00AA39E1"/>
    <w:rsid w:val="00AA69DD"/>
    <w:rsid w:val="00AB1537"/>
    <w:rsid w:val="00AB4C0B"/>
    <w:rsid w:val="00AB4FC7"/>
    <w:rsid w:val="00AB5BEA"/>
    <w:rsid w:val="00AB6387"/>
    <w:rsid w:val="00AB6E0D"/>
    <w:rsid w:val="00AC260A"/>
    <w:rsid w:val="00AC4D75"/>
    <w:rsid w:val="00AC617A"/>
    <w:rsid w:val="00AC752B"/>
    <w:rsid w:val="00AD585C"/>
    <w:rsid w:val="00AD61D3"/>
    <w:rsid w:val="00AD6F8D"/>
    <w:rsid w:val="00AE0183"/>
    <w:rsid w:val="00AE01D7"/>
    <w:rsid w:val="00AE0B76"/>
    <w:rsid w:val="00AE0DEF"/>
    <w:rsid w:val="00AE1EB1"/>
    <w:rsid w:val="00AE3204"/>
    <w:rsid w:val="00AE4D67"/>
    <w:rsid w:val="00AE6BDB"/>
    <w:rsid w:val="00AF289B"/>
    <w:rsid w:val="00AF4FE1"/>
    <w:rsid w:val="00AF5DB0"/>
    <w:rsid w:val="00AF6F8B"/>
    <w:rsid w:val="00B01998"/>
    <w:rsid w:val="00B01E19"/>
    <w:rsid w:val="00B05448"/>
    <w:rsid w:val="00B0723A"/>
    <w:rsid w:val="00B16832"/>
    <w:rsid w:val="00B20835"/>
    <w:rsid w:val="00B22B60"/>
    <w:rsid w:val="00B23044"/>
    <w:rsid w:val="00B24B2C"/>
    <w:rsid w:val="00B24B89"/>
    <w:rsid w:val="00B259DA"/>
    <w:rsid w:val="00B2771E"/>
    <w:rsid w:val="00B31662"/>
    <w:rsid w:val="00B31B8C"/>
    <w:rsid w:val="00B32067"/>
    <w:rsid w:val="00B338FA"/>
    <w:rsid w:val="00B33D86"/>
    <w:rsid w:val="00B3499D"/>
    <w:rsid w:val="00B358DC"/>
    <w:rsid w:val="00B37F7A"/>
    <w:rsid w:val="00B42052"/>
    <w:rsid w:val="00B445E1"/>
    <w:rsid w:val="00B456B0"/>
    <w:rsid w:val="00B4695F"/>
    <w:rsid w:val="00B51CD7"/>
    <w:rsid w:val="00B52A8A"/>
    <w:rsid w:val="00B5721F"/>
    <w:rsid w:val="00B60AE9"/>
    <w:rsid w:val="00B63539"/>
    <w:rsid w:val="00B64FA0"/>
    <w:rsid w:val="00B66E4F"/>
    <w:rsid w:val="00B67385"/>
    <w:rsid w:val="00B703EC"/>
    <w:rsid w:val="00B72EBE"/>
    <w:rsid w:val="00B75362"/>
    <w:rsid w:val="00B76A11"/>
    <w:rsid w:val="00B76FE2"/>
    <w:rsid w:val="00B8101B"/>
    <w:rsid w:val="00B85878"/>
    <w:rsid w:val="00B87059"/>
    <w:rsid w:val="00B87434"/>
    <w:rsid w:val="00B87DE3"/>
    <w:rsid w:val="00B93755"/>
    <w:rsid w:val="00B964D9"/>
    <w:rsid w:val="00B96826"/>
    <w:rsid w:val="00BA3B45"/>
    <w:rsid w:val="00BA4A58"/>
    <w:rsid w:val="00BA586F"/>
    <w:rsid w:val="00BB1D1A"/>
    <w:rsid w:val="00BB2384"/>
    <w:rsid w:val="00BB2593"/>
    <w:rsid w:val="00BB3A39"/>
    <w:rsid w:val="00BB497B"/>
    <w:rsid w:val="00BB5C74"/>
    <w:rsid w:val="00BC0581"/>
    <w:rsid w:val="00BC0726"/>
    <w:rsid w:val="00BC0B3E"/>
    <w:rsid w:val="00BC18A0"/>
    <w:rsid w:val="00BC5B7D"/>
    <w:rsid w:val="00BD0E99"/>
    <w:rsid w:val="00BD2AB9"/>
    <w:rsid w:val="00BD7D15"/>
    <w:rsid w:val="00BE179B"/>
    <w:rsid w:val="00BE2AED"/>
    <w:rsid w:val="00BE33ED"/>
    <w:rsid w:val="00BE39E0"/>
    <w:rsid w:val="00BE7499"/>
    <w:rsid w:val="00BF23A0"/>
    <w:rsid w:val="00BF3E35"/>
    <w:rsid w:val="00BF41B2"/>
    <w:rsid w:val="00C01FE3"/>
    <w:rsid w:val="00C02313"/>
    <w:rsid w:val="00C04DE7"/>
    <w:rsid w:val="00C06C10"/>
    <w:rsid w:val="00C07558"/>
    <w:rsid w:val="00C130E3"/>
    <w:rsid w:val="00C135B5"/>
    <w:rsid w:val="00C14673"/>
    <w:rsid w:val="00C170DC"/>
    <w:rsid w:val="00C172F6"/>
    <w:rsid w:val="00C211B4"/>
    <w:rsid w:val="00C213BD"/>
    <w:rsid w:val="00C22330"/>
    <w:rsid w:val="00C24A76"/>
    <w:rsid w:val="00C24EEB"/>
    <w:rsid w:val="00C251B0"/>
    <w:rsid w:val="00C32865"/>
    <w:rsid w:val="00C34CE5"/>
    <w:rsid w:val="00C360BD"/>
    <w:rsid w:val="00C365F9"/>
    <w:rsid w:val="00C36E21"/>
    <w:rsid w:val="00C3774C"/>
    <w:rsid w:val="00C44F87"/>
    <w:rsid w:val="00C46F01"/>
    <w:rsid w:val="00C508FF"/>
    <w:rsid w:val="00C50E58"/>
    <w:rsid w:val="00C51325"/>
    <w:rsid w:val="00C51A77"/>
    <w:rsid w:val="00C547CD"/>
    <w:rsid w:val="00C557EF"/>
    <w:rsid w:val="00C55E85"/>
    <w:rsid w:val="00C619B0"/>
    <w:rsid w:val="00C6613E"/>
    <w:rsid w:val="00C70AA2"/>
    <w:rsid w:val="00C7154F"/>
    <w:rsid w:val="00C715D1"/>
    <w:rsid w:val="00C72AC5"/>
    <w:rsid w:val="00C76680"/>
    <w:rsid w:val="00C76737"/>
    <w:rsid w:val="00C809BB"/>
    <w:rsid w:val="00C816F5"/>
    <w:rsid w:val="00C8671F"/>
    <w:rsid w:val="00C95979"/>
    <w:rsid w:val="00C96319"/>
    <w:rsid w:val="00C97307"/>
    <w:rsid w:val="00CA1430"/>
    <w:rsid w:val="00CA4E2B"/>
    <w:rsid w:val="00CA5B6F"/>
    <w:rsid w:val="00CA5C2F"/>
    <w:rsid w:val="00CB04A8"/>
    <w:rsid w:val="00CB0AD4"/>
    <w:rsid w:val="00CB186E"/>
    <w:rsid w:val="00CB408A"/>
    <w:rsid w:val="00CB7581"/>
    <w:rsid w:val="00CC1C35"/>
    <w:rsid w:val="00CC6EE1"/>
    <w:rsid w:val="00CC7336"/>
    <w:rsid w:val="00CD3EF5"/>
    <w:rsid w:val="00CD5B02"/>
    <w:rsid w:val="00CD615B"/>
    <w:rsid w:val="00CE1272"/>
    <w:rsid w:val="00CE1B23"/>
    <w:rsid w:val="00CE1B56"/>
    <w:rsid w:val="00CE2C25"/>
    <w:rsid w:val="00CE5862"/>
    <w:rsid w:val="00CF0D1D"/>
    <w:rsid w:val="00CF5894"/>
    <w:rsid w:val="00CF590E"/>
    <w:rsid w:val="00D02B6A"/>
    <w:rsid w:val="00D03C63"/>
    <w:rsid w:val="00D04CCE"/>
    <w:rsid w:val="00D05686"/>
    <w:rsid w:val="00D0579E"/>
    <w:rsid w:val="00D061CC"/>
    <w:rsid w:val="00D06316"/>
    <w:rsid w:val="00D1276F"/>
    <w:rsid w:val="00D159FE"/>
    <w:rsid w:val="00D20518"/>
    <w:rsid w:val="00D21E04"/>
    <w:rsid w:val="00D2243D"/>
    <w:rsid w:val="00D2571B"/>
    <w:rsid w:val="00D30BCC"/>
    <w:rsid w:val="00D33AFC"/>
    <w:rsid w:val="00D42309"/>
    <w:rsid w:val="00D43143"/>
    <w:rsid w:val="00D47B38"/>
    <w:rsid w:val="00D51547"/>
    <w:rsid w:val="00D519D2"/>
    <w:rsid w:val="00D52672"/>
    <w:rsid w:val="00D55599"/>
    <w:rsid w:val="00D60297"/>
    <w:rsid w:val="00D6290E"/>
    <w:rsid w:val="00D7550F"/>
    <w:rsid w:val="00D758EA"/>
    <w:rsid w:val="00D81A5C"/>
    <w:rsid w:val="00D837EC"/>
    <w:rsid w:val="00D85B3E"/>
    <w:rsid w:val="00D91320"/>
    <w:rsid w:val="00D92B62"/>
    <w:rsid w:val="00D92DDD"/>
    <w:rsid w:val="00D930F4"/>
    <w:rsid w:val="00D96CA0"/>
    <w:rsid w:val="00DA48BD"/>
    <w:rsid w:val="00DA6C1B"/>
    <w:rsid w:val="00DA7539"/>
    <w:rsid w:val="00DB5E67"/>
    <w:rsid w:val="00DB7C43"/>
    <w:rsid w:val="00DC0DA8"/>
    <w:rsid w:val="00DC13E7"/>
    <w:rsid w:val="00DC17DC"/>
    <w:rsid w:val="00DC23BC"/>
    <w:rsid w:val="00DC3339"/>
    <w:rsid w:val="00DC6731"/>
    <w:rsid w:val="00DC78A1"/>
    <w:rsid w:val="00DD0A9B"/>
    <w:rsid w:val="00DD24F1"/>
    <w:rsid w:val="00DD4948"/>
    <w:rsid w:val="00DD5757"/>
    <w:rsid w:val="00DD5FC9"/>
    <w:rsid w:val="00DD6F24"/>
    <w:rsid w:val="00DD75CC"/>
    <w:rsid w:val="00DE07B9"/>
    <w:rsid w:val="00DE1D76"/>
    <w:rsid w:val="00DE3CFC"/>
    <w:rsid w:val="00DE4E6E"/>
    <w:rsid w:val="00DE5935"/>
    <w:rsid w:val="00DE5A8D"/>
    <w:rsid w:val="00DE64D5"/>
    <w:rsid w:val="00DF1BB3"/>
    <w:rsid w:val="00DF42D6"/>
    <w:rsid w:val="00DF437E"/>
    <w:rsid w:val="00DF4B35"/>
    <w:rsid w:val="00E00207"/>
    <w:rsid w:val="00E01281"/>
    <w:rsid w:val="00E0229A"/>
    <w:rsid w:val="00E02FC2"/>
    <w:rsid w:val="00E1183E"/>
    <w:rsid w:val="00E11BCA"/>
    <w:rsid w:val="00E16032"/>
    <w:rsid w:val="00E24268"/>
    <w:rsid w:val="00E24ED5"/>
    <w:rsid w:val="00E262A9"/>
    <w:rsid w:val="00E27B39"/>
    <w:rsid w:val="00E324AC"/>
    <w:rsid w:val="00E34366"/>
    <w:rsid w:val="00E34C11"/>
    <w:rsid w:val="00E36EB3"/>
    <w:rsid w:val="00E42EE1"/>
    <w:rsid w:val="00E44965"/>
    <w:rsid w:val="00E45DD6"/>
    <w:rsid w:val="00E5115F"/>
    <w:rsid w:val="00E6343E"/>
    <w:rsid w:val="00E642BA"/>
    <w:rsid w:val="00E649F8"/>
    <w:rsid w:val="00E668CA"/>
    <w:rsid w:val="00E70381"/>
    <w:rsid w:val="00E75228"/>
    <w:rsid w:val="00E75ED2"/>
    <w:rsid w:val="00E76C01"/>
    <w:rsid w:val="00E80C89"/>
    <w:rsid w:val="00E84389"/>
    <w:rsid w:val="00E8471B"/>
    <w:rsid w:val="00E84FF1"/>
    <w:rsid w:val="00E85E26"/>
    <w:rsid w:val="00E87E27"/>
    <w:rsid w:val="00E9011E"/>
    <w:rsid w:val="00E91A3D"/>
    <w:rsid w:val="00E92155"/>
    <w:rsid w:val="00E95529"/>
    <w:rsid w:val="00E971F2"/>
    <w:rsid w:val="00EA50A9"/>
    <w:rsid w:val="00EB0044"/>
    <w:rsid w:val="00EB26C9"/>
    <w:rsid w:val="00EB6569"/>
    <w:rsid w:val="00EB78E0"/>
    <w:rsid w:val="00EB7C08"/>
    <w:rsid w:val="00EC0BF1"/>
    <w:rsid w:val="00EC1188"/>
    <w:rsid w:val="00EC5C50"/>
    <w:rsid w:val="00EC6214"/>
    <w:rsid w:val="00ED1606"/>
    <w:rsid w:val="00ED2603"/>
    <w:rsid w:val="00ED44B8"/>
    <w:rsid w:val="00ED470B"/>
    <w:rsid w:val="00ED64A3"/>
    <w:rsid w:val="00ED6643"/>
    <w:rsid w:val="00EE1112"/>
    <w:rsid w:val="00EE1587"/>
    <w:rsid w:val="00EE1E2A"/>
    <w:rsid w:val="00EE239F"/>
    <w:rsid w:val="00EE3803"/>
    <w:rsid w:val="00EE4F3F"/>
    <w:rsid w:val="00EE63ED"/>
    <w:rsid w:val="00EE6CFE"/>
    <w:rsid w:val="00EF0788"/>
    <w:rsid w:val="00EF1B8B"/>
    <w:rsid w:val="00EF4CEE"/>
    <w:rsid w:val="00EF59B8"/>
    <w:rsid w:val="00F024A7"/>
    <w:rsid w:val="00F04111"/>
    <w:rsid w:val="00F04261"/>
    <w:rsid w:val="00F05263"/>
    <w:rsid w:val="00F0700D"/>
    <w:rsid w:val="00F07420"/>
    <w:rsid w:val="00F07B2B"/>
    <w:rsid w:val="00F1328B"/>
    <w:rsid w:val="00F14D49"/>
    <w:rsid w:val="00F165DF"/>
    <w:rsid w:val="00F16C87"/>
    <w:rsid w:val="00F17236"/>
    <w:rsid w:val="00F175E6"/>
    <w:rsid w:val="00F27049"/>
    <w:rsid w:val="00F3137B"/>
    <w:rsid w:val="00F35F32"/>
    <w:rsid w:val="00F3661A"/>
    <w:rsid w:val="00F37D3F"/>
    <w:rsid w:val="00F408E8"/>
    <w:rsid w:val="00F45209"/>
    <w:rsid w:val="00F452D7"/>
    <w:rsid w:val="00F45C55"/>
    <w:rsid w:val="00F54FA6"/>
    <w:rsid w:val="00F559F9"/>
    <w:rsid w:val="00F6095A"/>
    <w:rsid w:val="00F609AD"/>
    <w:rsid w:val="00F615A2"/>
    <w:rsid w:val="00F631C5"/>
    <w:rsid w:val="00F736C8"/>
    <w:rsid w:val="00F80538"/>
    <w:rsid w:val="00F8252C"/>
    <w:rsid w:val="00F83132"/>
    <w:rsid w:val="00F942C0"/>
    <w:rsid w:val="00F946F2"/>
    <w:rsid w:val="00F95719"/>
    <w:rsid w:val="00F95ED3"/>
    <w:rsid w:val="00F969F7"/>
    <w:rsid w:val="00F96A07"/>
    <w:rsid w:val="00F975A2"/>
    <w:rsid w:val="00FA2167"/>
    <w:rsid w:val="00FA2DE2"/>
    <w:rsid w:val="00FB231C"/>
    <w:rsid w:val="00FB31F5"/>
    <w:rsid w:val="00FB4E48"/>
    <w:rsid w:val="00FB738B"/>
    <w:rsid w:val="00FC5897"/>
    <w:rsid w:val="00FC5B5B"/>
    <w:rsid w:val="00FD0785"/>
    <w:rsid w:val="00FD24D7"/>
    <w:rsid w:val="00FD3CED"/>
    <w:rsid w:val="00FD5D0D"/>
    <w:rsid w:val="00FE0183"/>
    <w:rsid w:val="00FE3D4F"/>
    <w:rsid w:val="00FE4661"/>
    <w:rsid w:val="00FE4731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8B26"/>
  <w15:docId w15:val="{8F0870CD-165D-4ABD-9C92-6BFA5156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24B6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24B6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24B6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4B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24B66"/>
    <w:pPr>
      <w:ind w:left="104"/>
    </w:pPr>
    <w:rPr>
      <w:rFonts w:ascii="Arial MT" w:eastAsia="Arial MT" w:hAnsi="Arial MT" w:cs="Arial MT"/>
    </w:rPr>
  </w:style>
  <w:style w:type="character" w:customStyle="1" w:styleId="Nessuno">
    <w:name w:val="Nessuno"/>
    <w:rsid w:val="00940B6E"/>
  </w:style>
  <w:style w:type="paragraph" w:styleId="Header">
    <w:name w:val="header"/>
    <w:basedOn w:val="Normal"/>
    <w:link w:val="HeaderChar"/>
    <w:uiPriority w:val="99"/>
    <w:unhideWhenUsed/>
    <w:rsid w:val="00AE0B7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B7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0B7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B76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55B1F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6F6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FD8BC-0EA2-4644-BE45-874AC9CD2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</Pages>
  <Words>343</Words>
  <Characters>2029</Characters>
  <Application>Microsoft Office Word</Application>
  <DocSecurity>0</DocSecurity>
  <Lines>253</Lines>
  <Paragraphs>16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</dc:creator>
  <cp:lastModifiedBy>Elissa Hunter</cp:lastModifiedBy>
  <cp:revision>24</cp:revision>
  <dcterms:created xsi:type="dcterms:W3CDTF">2025-03-24T22:25:00Z</dcterms:created>
  <dcterms:modified xsi:type="dcterms:W3CDTF">2026-01-13T14:29:00Z</dcterms:modified>
</cp:coreProperties>
</file>